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FD9A7" w14:textId="1A72CCD6" w:rsidR="00574CA8" w:rsidRPr="005B0DF9" w:rsidRDefault="005B0DF9">
      <w:pPr>
        <w:rPr>
          <w:b/>
          <w:bCs/>
        </w:rPr>
      </w:pPr>
      <w:r w:rsidRPr="005B0DF9">
        <w:rPr>
          <w:b/>
          <w:bCs/>
        </w:rPr>
        <w:t>SUPPLEMENTAL LEGENDS</w:t>
      </w:r>
    </w:p>
    <w:p w14:paraId="3E113591" w14:textId="4B3CADA3" w:rsidR="00E93A0C" w:rsidRDefault="00E93A0C"/>
    <w:p w14:paraId="71DE2658" w14:textId="77777777" w:rsidR="005B0DF9" w:rsidRDefault="005B0DF9"/>
    <w:p w14:paraId="6F5A8583" w14:textId="1F4F3E2E" w:rsidR="003011E7" w:rsidRPr="005B0DF9" w:rsidRDefault="003011E7">
      <w:pPr>
        <w:rPr>
          <w:b/>
          <w:bCs/>
        </w:rPr>
      </w:pPr>
      <w:r w:rsidRPr="005B0DF9">
        <w:rPr>
          <w:b/>
          <w:bCs/>
        </w:rPr>
        <w:t>Supplemental Table 1: Primer sequences for RT-qPCR</w:t>
      </w:r>
      <w:r w:rsidR="008D2385" w:rsidRPr="005B0DF9">
        <w:rPr>
          <w:b/>
          <w:bCs/>
        </w:rPr>
        <w:t xml:space="preserve">. </w:t>
      </w:r>
    </w:p>
    <w:p w14:paraId="49B77D50" w14:textId="77777777" w:rsidR="00E93A0C" w:rsidRDefault="00E93A0C"/>
    <w:p w14:paraId="0C999897" w14:textId="30DDD815" w:rsidR="003011E7" w:rsidRPr="005B0DF9" w:rsidRDefault="008D2385">
      <w:pPr>
        <w:rPr>
          <w:b/>
          <w:bCs/>
        </w:rPr>
      </w:pPr>
      <w:r w:rsidRPr="005B0DF9">
        <w:rPr>
          <w:b/>
          <w:bCs/>
        </w:rPr>
        <w:t xml:space="preserve">Supplemental Table 2: </w:t>
      </w:r>
      <w:r w:rsidR="0098095B" w:rsidRPr="005B0DF9">
        <w:rPr>
          <w:b/>
          <w:bCs/>
        </w:rPr>
        <w:t xml:space="preserve">Differentially </w:t>
      </w:r>
      <w:r w:rsidR="00E93A0C" w:rsidRPr="005B0DF9">
        <w:rPr>
          <w:b/>
          <w:bCs/>
        </w:rPr>
        <w:t>e</w:t>
      </w:r>
      <w:r w:rsidR="0098095B" w:rsidRPr="005B0DF9">
        <w:rPr>
          <w:b/>
          <w:bCs/>
        </w:rPr>
        <w:t xml:space="preserve">xpressed </w:t>
      </w:r>
      <w:r w:rsidR="00E93A0C" w:rsidRPr="005B0DF9">
        <w:rPr>
          <w:b/>
          <w:bCs/>
        </w:rPr>
        <w:t>g</w:t>
      </w:r>
      <w:r w:rsidR="0098095B" w:rsidRPr="005B0DF9">
        <w:rPr>
          <w:b/>
          <w:bCs/>
        </w:rPr>
        <w:t xml:space="preserve">enes </w:t>
      </w:r>
      <w:r w:rsidR="00E93A0C" w:rsidRPr="005B0DF9">
        <w:rPr>
          <w:b/>
          <w:bCs/>
        </w:rPr>
        <w:t>f</w:t>
      </w:r>
      <w:r w:rsidR="0098095B" w:rsidRPr="005B0DF9">
        <w:rPr>
          <w:b/>
          <w:bCs/>
        </w:rPr>
        <w:t>rom PBS-</w:t>
      </w:r>
      <w:proofErr w:type="gramStart"/>
      <w:r w:rsidR="00E93A0C" w:rsidRPr="005B0DF9">
        <w:rPr>
          <w:b/>
          <w:bCs/>
        </w:rPr>
        <w:t>t</w:t>
      </w:r>
      <w:r w:rsidR="0098095B" w:rsidRPr="005B0DF9">
        <w:rPr>
          <w:b/>
          <w:bCs/>
        </w:rPr>
        <w:t xml:space="preserve">reated </w:t>
      </w:r>
      <w:r w:rsidRPr="005B0DF9">
        <w:rPr>
          <w:b/>
          <w:bCs/>
        </w:rPr>
        <w:t xml:space="preserve"> </w:t>
      </w:r>
      <w:r w:rsidR="0098095B" w:rsidRPr="005B0DF9">
        <w:rPr>
          <w:b/>
          <w:bCs/>
        </w:rPr>
        <w:t>MuSC</w:t>
      </w:r>
      <w:proofErr w:type="gramEnd"/>
      <w:r w:rsidR="0098095B" w:rsidRPr="005B0DF9">
        <w:rPr>
          <w:b/>
          <w:bCs/>
        </w:rPr>
        <w:t xml:space="preserve"> </w:t>
      </w:r>
      <w:r w:rsidR="00E93A0C" w:rsidRPr="005B0DF9">
        <w:rPr>
          <w:b/>
          <w:bCs/>
        </w:rPr>
        <w:t>c</w:t>
      </w:r>
      <w:r w:rsidR="0098095B" w:rsidRPr="005B0DF9">
        <w:rPr>
          <w:b/>
          <w:bCs/>
        </w:rPr>
        <w:t>lusters</w:t>
      </w:r>
      <w:r w:rsidR="00E93A0C" w:rsidRPr="005B0DF9">
        <w:rPr>
          <w:b/>
          <w:bCs/>
        </w:rPr>
        <w:t xml:space="preserve"> as generated by Seurat R package.</w:t>
      </w:r>
      <w:r w:rsidR="0098095B" w:rsidRPr="005B0DF9">
        <w:rPr>
          <w:b/>
          <w:bCs/>
        </w:rPr>
        <w:t xml:space="preserve"> </w:t>
      </w:r>
    </w:p>
    <w:p w14:paraId="77223E2B" w14:textId="77777777" w:rsidR="008D2385" w:rsidRDefault="008D2385"/>
    <w:p w14:paraId="669C3188" w14:textId="78DBD90A" w:rsidR="003011E7" w:rsidRPr="005B0DF9" w:rsidRDefault="003011E7">
      <w:pPr>
        <w:rPr>
          <w:b/>
          <w:bCs/>
        </w:rPr>
      </w:pPr>
      <w:r w:rsidRPr="005B0DF9">
        <w:rPr>
          <w:b/>
          <w:bCs/>
        </w:rPr>
        <w:t xml:space="preserve">Supplemental Table 3: </w:t>
      </w:r>
      <w:r w:rsidR="00E93A0C" w:rsidRPr="005B0DF9">
        <w:rPr>
          <w:b/>
          <w:bCs/>
        </w:rPr>
        <w:t>Differentially expressed genes from LPS-</w:t>
      </w:r>
      <w:proofErr w:type="gramStart"/>
      <w:r w:rsidR="00E93A0C" w:rsidRPr="005B0DF9">
        <w:rPr>
          <w:b/>
          <w:bCs/>
        </w:rPr>
        <w:t>treated  MuSC</w:t>
      </w:r>
      <w:proofErr w:type="gramEnd"/>
      <w:r w:rsidR="00E93A0C" w:rsidRPr="005B0DF9">
        <w:rPr>
          <w:b/>
          <w:bCs/>
        </w:rPr>
        <w:t xml:space="preserve"> clusters as generated by Seurat R package.</w:t>
      </w:r>
    </w:p>
    <w:p w14:paraId="25224973" w14:textId="2F687B26" w:rsidR="00877F5B" w:rsidRDefault="00877F5B"/>
    <w:p w14:paraId="56492763" w14:textId="7BEE859A" w:rsidR="00877F5B" w:rsidRPr="005B0DF9" w:rsidRDefault="00877F5B">
      <w:pPr>
        <w:rPr>
          <w:b/>
          <w:bCs/>
        </w:rPr>
      </w:pPr>
      <w:r w:rsidRPr="005B0DF9">
        <w:rPr>
          <w:b/>
          <w:bCs/>
        </w:rPr>
        <w:t>Supplemental Table 4: RT-</w:t>
      </w:r>
      <w:proofErr w:type="gramStart"/>
      <w:r w:rsidRPr="005B0DF9">
        <w:rPr>
          <w:b/>
          <w:bCs/>
        </w:rPr>
        <w:t>qPCR  of</w:t>
      </w:r>
      <w:proofErr w:type="gramEnd"/>
      <w:r w:rsidRPr="005B0DF9">
        <w:rPr>
          <w:b/>
          <w:bCs/>
        </w:rPr>
        <w:t xml:space="preserve"> LPS-induced transcription of chemokines in primary MuSC cultures</w:t>
      </w:r>
    </w:p>
    <w:p w14:paraId="102FBE74" w14:textId="12AA11CE" w:rsidR="00E93A0C" w:rsidRPr="005B0DF9" w:rsidRDefault="00E93A0C">
      <w:pPr>
        <w:rPr>
          <w:b/>
          <w:bCs/>
        </w:rPr>
      </w:pPr>
    </w:p>
    <w:p w14:paraId="2179BF04" w14:textId="77777777" w:rsidR="00E93A0C" w:rsidRDefault="00E93A0C"/>
    <w:sectPr w:rsidR="00E93A0C" w:rsidSect="00081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E7"/>
    <w:rsid w:val="0008146A"/>
    <w:rsid w:val="00172E06"/>
    <w:rsid w:val="00240EDA"/>
    <w:rsid w:val="003011E7"/>
    <w:rsid w:val="00585A19"/>
    <w:rsid w:val="005B0DF9"/>
    <w:rsid w:val="00745335"/>
    <w:rsid w:val="007E300C"/>
    <w:rsid w:val="00877F5B"/>
    <w:rsid w:val="008B6704"/>
    <w:rsid w:val="008D2385"/>
    <w:rsid w:val="0098095B"/>
    <w:rsid w:val="00E93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78C8A"/>
  <w14:defaultImageDpi w14:val="32767"/>
  <w15:chartTrackingRefBased/>
  <w15:docId w15:val="{877639BF-2874-3F4C-896F-A8FF2E69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Wilson-Rawls</dc:creator>
  <cp:keywords/>
  <dc:description/>
  <cp:lastModifiedBy>Alan Rawls</cp:lastModifiedBy>
  <cp:revision>5</cp:revision>
  <dcterms:created xsi:type="dcterms:W3CDTF">2022-10-29T06:14:00Z</dcterms:created>
  <dcterms:modified xsi:type="dcterms:W3CDTF">2022-10-29T20:30:00Z</dcterms:modified>
</cp:coreProperties>
</file>